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1BA6" w:rsidRPr="005B538C" w:rsidRDefault="00821BA6" w:rsidP="00821BA6">
      <w:pPr>
        <w:rPr>
          <w:rFonts w:ascii="Times New Roman" w:hAnsi="Times New Roman" w:hint="eastAsia"/>
          <w:i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Table S5. </w:t>
      </w:r>
      <w:r w:rsidRPr="005B538C">
        <w:rPr>
          <w:rFonts w:ascii="Times New Roman" w:hAnsi="Times New Roman" w:hint="eastAsia"/>
          <w:sz w:val="24"/>
          <w:szCs w:val="24"/>
        </w:rPr>
        <w:t xml:space="preserve">Information about the genes around </w:t>
      </w:r>
      <w:r w:rsidRPr="00E30553">
        <w:rPr>
          <w:rFonts w:ascii="Times New Roman" w:hAnsi="Times New Roman" w:hint="eastAsia"/>
          <w:i/>
          <w:sz w:val="24"/>
          <w:szCs w:val="24"/>
        </w:rPr>
        <w:t>Mr-npc2a</w:t>
      </w:r>
      <w:r w:rsidRPr="005B538C">
        <w:rPr>
          <w:rFonts w:ascii="Times New Roman" w:hAnsi="Times New Roman" w:hint="eastAsia"/>
          <w:sz w:val="24"/>
          <w:szCs w:val="24"/>
        </w:rPr>
        <w:t xml:space="preserve"> in </w:t>
      </w:r>
      <w:r w:rsidRPr="005B538C">
        <w:rPr>
          <w:rFonts w:ascii="Times New Roman" w:hAnsi="Times New Roman" w:hint="eastAsia"/>
          <w:i/>
          <w:sz w:val="24"/>
          <w:szCs w:val="24"/>
        </w:rPr>
        <w:t>M. robertsii</w:t>
      </w:r>
    </w:p>
    <w:p w:rsidR="00821BA6" w:rsidRDefault="00821BA6" w:rsidP="00821BA6">
      <w:pPr>
        <w:rPr>
          <w:rFonts w:hint="eastAsia"/>
        </w:rPr>
      </w:pPr>
    </w:p>
    <w:tbl>
      <w:tblPr>
        <w:tblW w:w="9747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472"/>
        <w:gridCol w:w="8275"/>
      </w:tblGrid>
      <w:tr w:rsidR="00821BA6" w:rsidRPr="007F32A1" w:rsidTr="00821BA6">
        <w:tc>
          <w:tcPr>
            <w:tcW w:w="14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21BA6" w:rsidRPr="00B33D91" w:rsidRDefault="00821BA6" w:rsidP="006F258B">
            <w:pPr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</w:rPr>
              <w:t>Genes</w:t>
            </w:r>
          </w:p>
        </w:tc>
        <w:tc>
          <w:tcPr>
            <w:tcW w:w="8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21BA6" w:rsidRPr="00B33D91" w:rsidRDefault="00821BA6" w:rsidP="006F258B">
            <w:pPr>
              <w:ind w:left="1714" w:hangingChars="816" w:hanging="1714"/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F</w:t>
            </w:r>
            <w:r>
              <w:rPr>
                <w:rFonts w:ascii="Times New Roman" w:hAnsi="Times New Roman" w:hint="eastAsia"/>
                <w:bCs/>
                <w:color w:val="000000"/>
              </w:rPr>
              <w:t>unctions (estimated by BLASTP)</w:t>
            </w:r>
          </w:p>
        </w:tc>
      </w:tr>
      <w:tr w:rsidR="00821BA6" w:rsidRPr="00D160D9" w:rsidTr="00821BA6">
        <w:tc>
          <w:tcPr>
            <w:tcW w:w="1472" w:type="dxa"/>
            <w:tcBorders>
              <w:left w:val="nil"/>
              <w:right w:val="nil"/>
            </w:tcBorders>
            <w:shd w:val="clear" w:color="auto" w:fill="FFFFFF"/>
          </w:tcPr>
          <w:p w:rsidR="00821BA6" w:rsidRDefault="00821BA6" w:rsidP="006F258B">
            <w:pPr>
              <w:jc w:val="center"/>
              <w:rPr>
                <w:rFonts w:ascii="Times New Roman" w:hAnsi="Times New Roman" w:hint="eastAsia"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MAA_03812</w:t>
            </w:r>
          </w:p>
          <w:p w:rsidR="00821BA6" w:rsidRDefault="00821BA6" w:rsidP="006F258B">
            <w:pPr>
              <w:jc w:val="center"/>
              <w:rPr>
                <w:rFonts w:ascii="Times New Roman" w:hAnsi="Times New Roman" w:hint="eastAsia"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MAA_03813</w:t>
            </w:r>
          </w:p>
          <w:p w:rsidR="00821BA6" w:rsidRDefault="00821BA6" w:rsidP="006F258B">
            <w:pPr>
              <w:jc w:val="center"/>
              <w:rPr>
                <w:rFonts w:ascii="Times New Roman" w:hAnsi="Times New Roman" w:hint="eastAsia"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MAA_03814</w:t>
            </w:r>
          </w:p>
          <w:p w:rsidR="00821BA6" w:rsidRDefault="00821BA6" w:rsidP="006F258B">
            <w:pPr>
              <w:jc w:val="center"/>
              <w:rPr>
                <w:rFonts w:ascii="Times New Roman" w:hAnsi="Times New Roman" w:hint="eastAsia"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MAA_03815</w:t>
            </w:r>
          </w:p>
          <w:p w:rsidR="00821BA6" w:rsidRDefault="00821BA6" w:rsidP="006F258B">
            <w:pPr>
              <w:jc w:val="center"/>
              <w:rPr>
                <w:rFonts w:ascii="Times New Roman" w:hAnsi="Times New Roman" w:hint="eastAsia"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MAA_03816</w:t>
            </w:r>
          </w:p>
          <w:p w:rsidR="00821BA6" w:rsidRDefault="00821BA6" w:rsidP="006F258B">
            <w:pPr>
              <w:jc w:val="center"/>
              <w:rPr>
                <w:rFonts w:ascii="Times New Roman" w:hAnsi="Times New Roman" w:hint="eastAsia"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MAA_03817</w:t>
            </w:r>
          </w:p>
          <w:p w:rsidR="00821BA6" w:rsidRDefault="00821BA6" w:rsidP="006F258B">
            <w:pPr>
              <w:jc w:val="center"/>
              <w:rPr>
                <w:rFonts w:ascii="Times New Roman" w:hAnsi="Times New Roman" w:hint="eastAsia"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MAA_03818</w:t>
            </w:r>
          </w:p>
          <w:p w:rsidR="00821BA6" w:rsidRDefault="00821BA6" w:rsidP="006F258B">
            <w:pPr>
              <w:jc w:val="center"/>
              <w:rPr>
                <w:rFonts w:ascii="Times New Roman" w:hAnsi="Times New Roman" w:hint="eastAsia"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MAA_03819</w:t>
            </w:r>
          </w:p>
          <w:p w:rsidR="00821BA6" w:rsidRDefault="00821BA6" w:rsidP="006F258B">
            <w:pPr>
              <w:jc w:val="center"/>
              <w:rPr>
                <w:rFonts w:ascii="Times New Roman" w:hAnsi="Times New Roman" w:hint="eastAsia"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MAA_03820</w:t>
            </w:r>
          </w:p>
          <w:p w:rsidR="00821BA6" w:rsidRDefault="00821BA6" w:rsidP="006F258B">
            <w:pPr>
              <w:jc w:val="center"/>
              <w:rPr>
                <w:rFonts w:ascii="Times New Roman" w:hAnsi="Times New Roman" w:hint="eastAsia"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MAA_03821</w:t>
            </w:r>
          </w:p>
          <w:p w:rsidR="00821BA6" w:rsidRPr="007C35E0" w:rsidRDefault="00821BA6" w:rsidP="006F258B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szCs w:val="21"/>
              </w:rPr>
              <w:t>MAA_03822</w:t>
            </w:r>
          </w:p>
        </w:tc>
        <w:tc>
          <w:tcPr>
            <w:tcW w:w="8275" w:type="dxa"/>
            <w:tcBorders>
              <w:left w:val="nil"/>
              <w:right w:val="nil"/>
            </w:tcBorders>
            <w:shd w:val="clear" w:color="auto" w:fill="FFFFFF"/>
          </w:tcPr>
          <w:p w:rsidR="00821BA6" w:rsidRDefault="00821BA6" w:rsidP="006F258B">
            <w:pPr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Hypothetical protein</w:t>
            </w:r>
          </w:p>
          <w:p w:rsidR="00821BA6" w:rsidRDefault="00821BA6" w:rsidP="006F258B">
            <w:pPr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MFS transporter</w:t>
            </w:r>
          </w:p>
          <w:p w:rsidR="00821BA6" w:rsidRDefault="00821BA6" w:rsidP="006F258B">
            <w:pPr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Hypothetical protein</w:t>
            </w:r>
          </w:p>
          <w:p w:rsidR="00821BA6" w:rsidRDefault="00821BA6" w:rsidP="006F258B">
            <w:pPr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C4-methylsterol </w:t>
            </w: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</w:rPr>
              <w:t>oxidase</w:t>
            </w:r>
            <w:proofErr w:type="spellEnd"/>
          </w:p>
          <w:p w:rsidR="00821BA6" w:rsidRDefault="00821BA6" w:rsidP="006F258B">
            <w:pPr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ypothetical proteins</w:t>
            </w:r>
          </w:p>
          <w:p w:rsidR="00821BA6" w:rsidRDefault="00821BA6" w:rsidP="006F258B">
            <w:pPr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PC2 sterol carrier</w:t>
            </w:r>
          </w:p>
          <w:p w:rsidR="00821BA6" w:rsidRDefault="00821BA6" w:rsidP="006F258B">
            <w:pPr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ypothetical protein</w:t>
            </w:r>
          </w:p>
          <w:p w:rsidR="00821BA6" w:rsidRDefault="00821BA6" w:rsidP="006F258B">
            <w:pPr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hyperlink r:id="rId4" w:anchor="alnHdr_322709647" w:tooltip="Go to alignment for glutamate decarboxylase [Metarhizium anisopliae ARSEF 23]" w:history="1">
              <w:r w:rsidRPr="00956A5A">
                <w:rPr>
                  <w:rFonts w:ascii="Times New Roman" w:hAnsi="Times New Roman"/>
                  <w:color w:val="000000"/>
                  <w:szCs w:val="21"/>
                </w:rPr>
                <w:t>glutamate decarboxylase</w:t>
              </w:r>
            </w:hyperlink>
          </w:p>
          <w:p w:rsidR="00821BA6" w:rsidRPr="00956A5A" w:rsidRDefault="00821BA6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itrogen response regulator</w:t>
            </w:r>
          </w:p>
          <w:p w:rsidR="00821BA6" w:rsidRPr="00956A5A" w:rsidRDefault="00821BA6" w:rsidP="006F258B">
            <w:pPr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hyperlink r:id="rId5" w:anchor="alnHdr_322709649" w:tooltip="Go to alignment for serine/threonine-protein kinase sid2 [Metarhizium anisopliae ARSEF 23]" w:history="1">
              <w:r w:rsidRPr="00956A5A">
                <w:rPr>
                  <w:rFonts w:ascii="Times New Roman" w:hAnsi="Times New Roman"/>
                  <w:color w:val="000000"/>
                  <w:szCs w:val="21"/>
                </w:rPr>
                <w:t>serine/threonine-protein kinase sid2</w:t>
              </w:r>
            </w:hyperlink>
          </w:p>
          <w:p w:rsidR="00821BA6" w:rsidRPr="00D160D9" w:rsidRDefault="00821BA6" w:rsidP="006F2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hypothetical protein</w:t>
            </w:r>
          </w:p>
        </w:tc>
      </w:tr>
    </w:tbl>
    <w:p w:rsidR="00821BA6" w:rsidRDefault="00821BA6" w:rsidP="00821BA6">
      <w:pPr>
        <w:spacing w:line="360" w:lineRule="auto"/>
        <w:jc w:val="left"/>
        <w:rPr>
          <w:rFonts w:ascii="Times New Roman" w:hAnsi="Times New Roman" w:hint="eastAsia"/>
          <w:sz w:val="24"/>
          <w:szCs w:val="24"/>
        </w:rPr>
      </w:pPr>
    </w:p>
    <w:p w:rsidR="00671DC3" w:rsidRPr="00821BA6" w:rsidRDefault="00671DC3"/>
    <w:sectPr w:rsidR="00671DC3" w:rsidRPr="00821BA6" w:rsidSect="00821BA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21BA6"/>
    <w:rsid w:val="000047B0"/>
    <w:rsid w:val="000741B2"/>
    <w:rsid w:val="00551557"/>
    <w:rsid w:val="00671DC3"/>
    <w:rsid w:val="00724FFB"/>
    <w:rsid w:val="00821BA6"/>
    <w:rsid w:val="008F77E1"/>
    <w:rsid w:val="00C64D5E"/>
    <w:rsid w:val="00CC244B"/>
    <w:rsid w:val="00CD6946"/>
    <w:rsid w:val="00D01BCF"/>
    <w:rsid w:val="00EC13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1BA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blast.ncbi.nlm.nih.gov/Blast.cgi" TargetMode="External"/><Relationship Id="rId4" Type="http://schemas.openxmlformats.org/officeDocument/2006/relationships/hyperlink" Target="http://blast.ncbi.nlm.nih.gov/Blast.cgi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4-02-27T12:07:00Z</dcterms:created>
  <dcterms:modified xsi:type="dcterms:W3CDTF">2014-02-27T12:08:00Z</dcterms:modified>
</cp:coreProperties>
</file>